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468BE" w14:textId="00AC9873" w:rsidR="00DB52FD" w:rsidRDefault="00033727">
      <w:r>
        <w:rPr>
          <w:b/>
        </w:rPr>
        <w:t xml:space="preserve">S1 </w:t>
      </w:r>
      <w:r w:rsidRPr="00AB54D4">
        <w:rPr>
          <w:b/>
        </w:rPr>
        <w:t>Table.</w:t>
      </w:r>
      <w:r w:rsidRPr="00AB54D4">
        <w:t xml:space="preserve"> Global network properties of structural connectivity (SC) and functional connectivity (FC), and structure–function couplings in the whole-brain network.</w:t>
      </w:r>
    </w:p>
    <w:tbl>
      <w:tblPr>
        <w:tblStyle w:val="TableGrid"/>
        <w:tblW w:w="8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942"/>
        <w:gridCol w:w="942"/>
        <w:gridCol w:w="942"/>
        <w:gridCol w:w="992"/>
        <w:gridCol w:w="6"/>
        <w:gridCol w:w="986"/>
        <w:gridCol w:w="992"/>
        <w:gridCol w:w="1019"/>
      </w:tblGrid>
      <w:tr w:rsidR="00033727" w:rsidRPr="00AB54D4" w14:paraId="521DE97A" w14:textId="77777777" w:rsidTr="00CA7422">
        <w:trPr>
          <w:trHeight w:val="209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14:paraId="3AA98CA1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Global property</w:t>
            </w:r>
          </w:p>
          <w:p w14:paraId="1584C0C0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&amp;</w:t>
            </w:r>
          </w:p>
          <w:p w14:paraId="20E34B6F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Coupling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B851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Mean</w:t>
            </w:r>
          </w:p>
          <w:p w14:paraId="6A98D0D7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(</w:t>
            </w:r>
            <w:r w:rsidRPr="00AB54D4">
              <w:rPr>
                <w:rStyle w:val="None"/>
                <w:sz w:val="18"/>
                <w:szCs w:val="18"/>
                <w:u w:color="353535"/>
              </w:rPr>
              <w:t>Standard error of the mean</w:t>
            </w:r>
            <w:r w:rsidRPr="00AB54D4">
              <w:rPr>
                <w:sz w:val="18"/>
                <w:szCs w:val="18"/>
              </w:rPr>
              <w:t>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CB02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P-value of ANCOVA</w:t>
            </w:r>
          </w:p>
          <w:p w14:paraId="64C8CBB7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 xml:space="preserve">(F-value) </w:t>
            </w:r>
          </w:p>
        </w:tc>
        <w:tc>
          <w:tcPr>
            <w:tcW w:w="29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09F8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P-value</w:t>
            </w:r>
          </w:p>
          <w:p w14:paraId="48572471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for multiple comparison</w:t>
            </w:r>
          </w:p>
        </w:tc>
      </w:tr>
      <w:tr w:rsidR="00033727" w:rsidRPr="00AB54D4" w14:paraId="0A2205D2" w14:textId="77777777" w:rsidTr="00CA7422">
        <w:trPr>
          <w:trHeight w:val="940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14:paraId="6092D2C6" w14:textId="77777777" w:rsidR="00033727" w:rsidRPr="00AB54D4" w:rsidRDefault="00033727" w:rsidP="00CA7422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CCD84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TDC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54E1F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ADHD-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B6D4" w14:textId="77777777" w:rsidR="00033727" w:rsidRPr="00AB54D4" w:rsidRDefault="00033727" w:rsidP="00CA7422">
            <w:pPr>
              <w:ind w:right="-91"/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ADHD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CCC5D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TDC</w:t>
            </w:r>
          </w:p>
          <w:p w14:paraId="2C48F49D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vs. ADHD-I</w:t>
            </w:r>
          </w:p>
          <w:p w14:paraId="05DCE2EF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vs.</w:t>
            </w:r>
          </w:p>
          <w:p w14:paraId="05FAB1A3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ADHD-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6046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TDC</w:t>
            </w:r>
          </w:p>
          <w:p w14:paraId="4DE3681F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vs. ADHD-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E4F7F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TDC</w:t>
            </w:r>
          </w:p>
          <w:p w14:paraId="2DDC73A2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vs. ADHD-C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CE60A" w14:textId="77777777" w:rsidR="00033727" w:rsidRPr="00AB54D4" w:rsidRDefault="00033727" w:rsidP="00CA7422">
            <w:pPr>
              <w:jc w:val="center"/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ADHD-I vs. ADHD-C</w:t>
            </w:r>
          </w:p>
        </w:tc>
      </w:tr>
      <w:tr w:rsidR="00033727" w:rsidRPr="00AB54D4" w14:paraId="30DAA82E" w14:textId="77777777" w:rsidTr="00CA7422">
        <w:trPr>
          <w:trHeight w:val="382"/>
        </w:trPr>
        <w:tc>
          <w:tcPr>
            <w:tcW w:w="1574" w:type="dxa"/>
            <w:vAlign w:val="center"/>
          </w:tcPr>
          <w:p w14:paraId="56460A40" w14:textId="77777777" w:rsidR="00033727" w:rsidRPr="00AB54D4" w:rsidRDefault="00033727" w:rsidP="00CA7422">
            <w:pPr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 xml:space="preserve">Global </w:t>
            </w:r>
            <w:r w:rsidRPr="00AB54D4">
              <w:rPr>
                <w:sz w:val="18"/>
                <w:szCs w:val="18"/>
              </w:rPr>
              <w:br/>
              <w:t>efficiency (SC)</w:t>
            </w:r>
          </w:p>
        </w:tc>
        <w:tc>
          <w:tcPr>
            <w:tcW w:w="942" w:type="dxa"/>
            <w:vAlign w:val="center"/>
          </w:tcPr>
          <w:p w14:paraId="58042598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6085</w:t>
            </w:r>
          </w:p>
          <w:p w14:paraId="32232B16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65)</w:t>
            </w:r>
          </w:p>
        </w:tc>
        <w:tc>
          <w:tcPr>
            <w:tcW w:w="942" w:type="dxa"/>
            <w:vAlign w:val="center"/>
          </w:tcPr>
          <w:p w14:paraId="0A38AFEE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5739</w:t>
            </w:r>
          </w:p>
          <w:p w14:paraId="3BC1F522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59)</w:t>
            </w:r>
          </w:p>
        </w:tc>
        <w:tc>
          <w:tcPr>
            <w:tcW w:w="942" w:type="dxa"/>
            <w:vAlign w:val="center"/>
          </w:tcPr>
          <w:p w14:paraId="1AE5F19F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5694</w:t>
            </w:r>
          </w:p>
          <w:p w14:paraId="02731331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72)</w:t>
            </w:r>
          </w:p>
        </w:tc>
        <w:tc>
          <w:tcPr>
            <w:tcW w:w="992" w:type="dxa"/>
            <w:vAlign w:val="center"/>
          </w:tcPr>
          <w:p w14:paraId="13B3FBA5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*0.0006</w:t>
            </w:r>
          </w:p>
          <w:p w14:paraId="7AC9AF4C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(7.69)</w:t>
            </w:r>
          </w:p>
        </w:tc>
        <w:tc>
          <w:tcPr>
            <w:tcW w:w="992" w:type="dxa"/>
            <w:gridSpan w:val="2"/>
            <w:vAlign w:val="center"/>
          </w:tcPr>
          <w:p w14:paraId="2656FCF5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*0.0011</w:t>
            </w:r>
          </w:p>
        </w:tc>
        <w:tc>
          <w:tcPr>
            <w:tcW w:w="992" w:type="dxa"/>
            <w:vAlign w:val="center"/>
          </w:tcPr>
          <w:p w14:paraId="723310B4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*0.0019</w:t>
            </w:r>
          </w:p>
        </w:tc>
        <w:tc>
          <w:tcPr>
            <w:tcW w:w="1019" w:type="dxa"/>
            <w:vAlign w:val="center"/>
          </w:tcPr>
          <w:p w14:paraId="2C14B118" w14:textId="77777777" w:rsidR="00033727" w:rsidRPr="00AB54D4" w:rsidDel="001B0E4D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9973</w:t>
            </w:r>
          </w:p>
        </w:tc>
      </w:tr>
      <w:tr w:rsidR="00033727" w:rsidRPr="00AB54D4" w14:paraId="24C49FF6" w14:textId="77777777" w:rsidTr="00CA7422">
        <w:trPr>
          <w:trHeight w:val="382"/>
        </w:trPr>
        <w:tc>
          <w:tcPr>
            <w:tcW w:w="1574" w:type="dxa"/>
            <w:vAlign w:val="center"/>
          </w:tcPr>
          <w:p w14:paraId="4F72CAF8" w14:textId="77777777" w:rsidR="00033727" w:rsidRPr="00AB54D4" w:rsidRDefault="00033727" w:rsidP="00CA7422">
            <w:pPr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 xml:space="preserve">Global </w:t>
            </w:r>
            <w:r w:rsidRPr="00AB54D4">
              <w:rPr>
                <w:sz w:val="18"/>
                <w:szCs w:val="18"/>
              </w:rPr>
              <w:br/>
              <w:t>efficiency (FC)</w:t>
            </w:r>
          </w:p>
        </w:tc>
        <w:tc>
          <w:tcPr>
            <w:tcW w:w="942" w:type="dxa"/>
            <w:vAlign w:val="center"/>
          </w:tcPr>
          <w:p w14:paraId="01E17945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4018</w:t>
            </w:r>
          </w:p>
          <w:p w14:paraId="41F5F221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91)</w:t>
            </w:r>
          </w:p>
        </w:tc>
        <w:tc>
          <w:tcPr>
            <w:tcW w:w="942" w:type="dxa"/>
            <w:vAlign w:val="center"/>
          </w:tcPr>
          <w:p w14:paraId="1356C053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4155</w:t>
            </w:r>
          </w:p>
          <w:p w14:paraId="021CDC97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80)</w:t>
            </w:r>
          </w:p>
        </w:tc>
        <w:tc>
          <w:tcPr>
            <w:tcW w:w="942" w:type="dxa"/>
            <w:vAlign w:val="center"/>
          </w:tcPr>
          <w:p w14:paraId="28473552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4078</w:t>
            </w:r>
          </w:p>
          <w:p w14:paraId="4ED54190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75)</w:t>
            </w:r>
          </w:p>
        </w:tc>
        <w:tc>
          <w:tcPr>
            <w:tcW w:w="992" w:type="dxa"/>
            <w:vAlign w:val="center"/>
          </w:tcPr>
          <w:p w14:paraId="664119B0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4557</w:t>
            </w:r>
          </w:p>
          <w:p w14:paraId="6A834FC0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(0.79)</w:t>
            </w:r>
          </w:p>
        </w:tc>
        <w:tc>
          <w:tcPr>
            <w:tcW w:w="992" w:type="dxa"/>
            <w:gridSpan w:val="2"/>
            <w:vAlign w:val="center"/>
          </w:tcPr>
          <w:p w14:paraId="4A975849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4633</w:t>
            </w:r>
          </w:p>
        </w:tc>
        <w:tc>
          <w:tcPr>
            <w:tcW w:w="992" w:type="dxa"/>
            <w:vAlign w:val="center"/>
          </w:tcPr>
          <w:p w14:paraId="2B22B2B3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9542</w:t>
            </w:r>
          </w:p>
        </w:tc>
        <w:tc>
          <w:tcPr>
            <w:tcW w:w="1019" w:type="dxa"/>
            <w:vAlign w:val="center"/>
          </w:tcPr>
          <w:p w14:paraId="6D2E501F" w14:textId="77777777" w:rsidR="00033727" w:rsidRPr="00AB54D4" w:rsidDel="001B0E4D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6243</w:t>
            </w:r>
          </w:p>
        </w:tc>
      </w:tr>
      <w:tr w:rsidR="00033727" w:rsidRPr="00AB54D4" w14:paraId="16F4000D" w14:textId="77777777" w:rsidTr="00CA7422">
        <w:trPr>
          <w:trHeight w:val="382"/>
        </w:trPr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26396D05" w14:textId="77777777" w:rsidR="00033727" w:rsidRPr="00AB54D4" w:rsidRDefault="00033727" w:rsidP="00CA7422">
            <w:pPr>
              <w:rPr>
                <w:sz w:val="18"/>
                <w:szCs w:val="18"/>
              </w:rPr>
            </w:pPr>
            <w:r w:rsidRPr="00AB54D4">
              <w:rPr>
                <w:sz w:val="18"/>
                <w:szCs w:val="18"/>
              </w:rPr>
              <w:t>SC–FC coupling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04182BB1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2052</w:t>
            </w:r>
          </w:p>
          <w:p w14:paraId="2E50D4BB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81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DFDE2F2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2082</w:t>
            </w:r>
          </w:p>
          <w:p w14:paraId="3FF85606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83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509049D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2160</w:t>
            </w:r>
          </w:p>
          <w:p w14:paraId="3602CC1C" w14:textId="77777777" w:rsidR="00033727" w:rsidRPr="00AB54D4" w:rsidDel="000C659C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(0.008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5D162E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8093</w:t>
            </w:r>
          </w:p>
          <w:p w14:paraId="2228AB8B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(0.2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0D49BC41" w14:textId="77777777" w:rsidR="00033727" w:rsidRPr="00AB54D4" w:rsidRDefault="00033727" w:rsidP="00CA7422">
            <w:pPr>
              <w:jc w:val="center"/>
              <w:rPr>
                <w:spacing w:val="-4"/>
                <w:kern w:val="1"/>
                <w:sz w:val="18"/>
                <w:szCs w:val="18"/>
              </w:rPr>
            </w:pPr>
            <w:r w:rsidRPr="00AB54D4">
              <w:rPr>
                <w:spacing w:val="-4"/>
                <w:kern w:val="1"/>
                <w:sz w:val="18"/>
                <w:szCs w:val="18"/>
              </w:rPr>
              <w:t>0.99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C7CB66" w14:textId="77777777" w:rsidR="00033727" w:rsidRPr="00AB54D4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8256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BD2F453" w14:textId="77777777" w:rsidR="00033727" w:rsidRPr="00AB54D4" w:rsidDel="001B0E4D" w:rsidRDefault="00033727" w:rsidP="00CA7422">
            <w:pPr>
              <w:jc w:val="center"/>
              <w:rPr>
                <w:rStyle w:val="None"/>
                <w:sz w:val="18"/>
                <w:szCs w:val="18"/>
                <w:u w:color="353535"/>
                <w:lang w:eastAsia="ko-KR"/>
              </w:rPr>
            </w:pPr>
            <w:r w:rsidRPr="00AB54D4">
              <w:rPr>
                <w:rStyle w:val="None"/>
                <w:sz w:val="18"/>
                <w:szCs w:val="18"/>
                <w:u w:color="353535"/>
              </w:rPr>
              <w:t>0.8588</w:t>
            </w:r>
          </w:p>
        </w:tc>
      </w:tr>
    </w:tbl>
    <w:p w14:paraId="6F5C1549" w14:textId="77777777" w:rsidR="00033727" w:rsidRDefault="00033727"/>
    <w:sectPr w:rsidR="00033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27"/>
    <w:rsid w:val="00033727"/>
    <w:rsid w:val="00D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BC69E"/>
  <w15:chartTrackingRefBased/>
  <w15:docId w15:val="{63F5417A-FBCD-4A27-A058-700E113C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033727"/>
  </w:style>
  <w:style w:type="table" w:styleId="TableGrid">
    <w:name w:val="Table Grid"/>
    <w:basedOn w:val="TableNormal"/>
    <w:uiPriority w:val="59"/>
    <w:rsid w:val="000337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Batang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1-20T12:59:00Z</dcterms:created>
  <dcterms:modified xsi:type="dcterms:W3CDTF">2021-11-20T12:59:00Z</dcterms:modified>
</cp:coreProperties>
</file>